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958" w:rsidRPr="00910958" w:rsidRDefault="00910958" w:rsidP="00910958">
      <w:pPr>
        <w:rPr>
          <w:rFonts w:eastAsia="Times New Roman" w:cs="Times New Roman"/>
          <w:b/>
          <w:sz w:val="20"/>
          <w:szCs w:val="20"/>
          <w:lang w:eastAsia="en-GB"/>
        </w:rPr>
      </w:pPr>
      <w:proofErr w:type="spellStart"/>
      <w:proofErr w:type="gramStart"/>
      <w:r w:rsidRPr="00910958">
        <w:rPr>
          <w:rFonts w:eastAsia="Times New Roman" w:cs="Times New Roman"/>
          <w:b/>
          <w:sz w:val="20"/>
          <w:szCs w:val="20"/>
          <w:lang w:eastAsia="en-GB"/>
        </w:rPr>
        <w:t>S10</w:t>
      </w:r>
      <w:proofErr w:type="spellEnd"/>
      <w:r w:rsidRPr="00910958">
        <w:rPr>
          <w:rFonts w:eastAsia="Times New Roman" w:cs="Times New Roman"/>
          <w:b/>
          <w:sz w:val="20"/>
          <w:szCs w:val="20"/>
          <w:lang w:eastAsia="en-GB"/>
        </w:rPr>
        <w:t xml:space="preserve"> Table.</w:t>
      </w:r>
      <w:proofErr w:type="gramEnd"/>
      <w:r w:rsidRPr="00910958">
        <w:rPr>
          <w:rFonts w:eastAsia="Times New Roman" w:cs="Times New Roman"/>
          <w:b/>
          <w:sz w:val="20"/>
          <w:szCs w:val="20"/>
          <w:lang w:eastAsia="en-GB"/>
        </w:rPr>
        <w:t xml:space="preserve"> </w:t>
      </w:r>
      <w:proofErr w:type="gramStart"/>
      <w:r w:rsidRPr="00910958">
        <w:rPr>
          <w:rFonts w:eastAsia="Times New Roman" w:cs="Times New Roman"/>
          <w:b/>
          <w:sz w:val="20"/>
          <w:szCs w:val="20"/>
          <w:lang w:eastAsia="en-GB"/>
        </w:rPr>
        <w:t>Spline c</w:t>
      </w:r>
      <w:bookmarkStart w:id="0" w:name="_GoBack"/>
      <w:bookmarkEnd w:id="0"/>
      <w:r w:rsidRPr="00910958">
        <w:rPr>
          <w:rFonts w:eastAsia="Times New Roman" w:cs="Times New Roman"/>
          <w:b/>
          <w:sz w:val="20"/>
          <w:szCs w:val="20"/>
          <w:lang w:eastAsia="en-GB"/>
        </w:rPr>
        <w:t>oefficients following Cox regression for infant death on continuous Welsh birthweight data.</w:t>
      </w:r>
      <w:proofErr w:type="gram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3909"/>
        <w:gridCol w:w="4724"/>
      </w:tblGrid>
      <w:tr w:rsidR="00545F08" w:rsidRPr="00545F08" w:rsidTr="0093181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036959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Birth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 xml:space="preserve">Hazard ratios from COX regression </w:t>
            </w:r>
          </w:p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with</w:t>
            </w:r>
            <w:proofErr w:type="gramEnd"/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 xml:space="preserve"> categorical variables.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45F08" w:rsidRPr="00036959" w:rsidRDefault="00545F08" w:rsidP="00036959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 xml:space="preserve">Approximate </w:t>
            </w: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Hazard ratios</w:t>
            </w:r>
            <w:r w:rsidRPr="00036959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 xml:space="preserve"> f</w:t>
            </w:r>
            <w:r w:rsidRPr="00545F08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>or</w:t>
            </w:r>
            <w:r w:rsidRPr="00036959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45F08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036959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 xml:space="preserve">midpoints between </w:t>
            </w:r>
            <w:r w:rsidRPr="00545F08">
              <w:rPr>
                <w:rFonts w:ascii="Times New Roman" w:eastAsia="Times New Roman" w:hAnsi="Times New Roman" w:cs="Arial"/>
                <w:b/>
                <w:color w:val="000000"/>
                <w:sz w:val="24"/>
                <w:szCs w:val="24"/>
                <w:lang w:eastAsia="en-GB"/>
              </w:rPr>
              <w:t>the knots following COX regression</w:t>
            </w:r>
          </w:p>
        </w:tc>
      </w:tr>
      <w:tr w:rsidR="00545F08" w:rsidRPr="00545F08" w:rsidTr="0093181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500-1499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  <w:t>13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  <w:t>130.7</w:t>
            </w:r>
          </w:p>
        </w:tc>
      </w:tr>
      <w:tr w:rsidR="00545F08" w:rsidRPr="00545F08" w:rsidTr="0093181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1500-2499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  <w:t>13.4</w:t>
            </w:r>
          </w:p>
        </w:tc>
      </w:tr>
      <w:tr w:rsidR="00545F08" w:rsidRPr="00545F08" w:rsidTr="0093181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2500-3499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36959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36959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</w:tr>
      <w:tr w:rsidR="00545F08" w:rsidRPr="00545F08" w:rsidTr="0093181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4"/>
                <w:lang w:eastAsia="en-GB"/>
              </w:rPr>
              <w:t>3500-6999g (Ref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45F08" w:rsidRPr="00036959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</w:pPr>
            <w:r w:rsidRPr="00036959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5F08" w:rsidRPr="00545F08" w:rsidRDefault="00545F08" w:rsidP="00545F08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n-GB"/>
              </w:rPr>
            </w:pPr>
            <w:r w:rsidRPr="00545F08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545F08" w:rsidRPr="00545F08" w:rsidRDefault="00545F08" w:rsidP="00545F08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p w:rsidR="00D65C49" w:rsidRPr="00AA7BE2" w:rsidRDefault="00E40124" w:rsidP="00AA7BE2"/>
    <w:sectPr w:rsidR="00D65C49" w:rsidRPr="00AA7BE2" w:rsidSect="004510C9">
      <w:footerReference w:type="default" r:id="rId7"/>
      <w:pgSz w:w="11906" w:h="16838" w:code="9"/>
      <w:pgMar w:top="720" w:right="720" w:bottom="720" w:left="720" w:header="709" w:footer="55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124" w:rsidRDefault="00E40124">
      <w:pPr>
        <w:spacing w:after="0" w:line="240" w:lineRule="auto"/>
      </w:pPr>
      <w:r>
        <w:separator/>
      </w:r>
    </w:p>
  </w:endnote>
  <w:endnote w:type="continuationSeparator" w:id="0">
    <w:p w:rsidR="00E40124" w:rsidRDefault="00E40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487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10C9" w:rsidRDefault="00545F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9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10C9" w:rsidRDefault="00E401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124" w:rsidRDefault="00E40124">
      <w:pPr>
        <w:spacing w:after="0" w:line="240" w:lineRule="auto"/>
      </w:pPr>
      <w:r>
        <w:separator/>
      </w:r>
    </w:p>
  </w:footnote>
  <w:footnote w:type="continuationSeparator" w:id="0">
    <w:p w:rsidR="00E40124" w:rsidRDefault="00E40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036959"/>
    <w:rsid w:val="00333463"/>
    <w:rsid w:val="00353ADD"/>
    <w:rsid w:val="003D05AF"/>
    <w:rsid w:val="004C2155"/>
    <w:rsid w:val="00545F08"/>
    <w:rsid w:val="005505FD"/>
    <w:rsid w:val="0074513E"/>
    <w:rsid w:val="00910958"/>
    <w:rsid w:val="00AA7BE2"/>
    <w:rsid w:val="00BA1CFA"/>
    <w:rsid w:val="00CA0BCF"/>
    <w:rsid w:val="00DA32E5"/>
    <w:rsid w:val="00E40124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5F0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45F0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-noindent">
    <w:name w:val="&lt;text-no indent&gt;"/>
    <w:basedOn w:val="Normal"/>
    <w:rsid w:val="00910958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5F0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45F0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-noindent">
    <w:name w:val="&lt;text-no indent&gt;"/>
    <w:basedOn w:val="Normal"/>
    <w:rsid w:val="00910958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8:00Z</dcterms:created>
  <dcterms:modified xsi:type="dcterms:W3CDTF">2016-04-11T16:51:00Z</dcterms:modified>
</cp:coreProperties>
</file>